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 w:before="0" w:after="0"/>
        <w:ind w:left="0" w:hanging="0"/>
        <w:contextualSpacing/>
        <w:jc w:val="center"/>
        <w:rPr>
          <w:lang w:eastAsia="zh-CN"/>
        </w:rPr>
      </w:pPr>
      <w:r>
        <w:rPr>
          <w:lang w:eastAsia="zh-CN"/>
        </w:rPr>
        <w:t>SUPPLEMENTARY DATA</w:t>
      </w:r>
    </w:p>
    <w:p>
      <w:pPr>
        <w:pStyle w:val="ListParagraph"/>
        <w:spacing w:lineRule="auto" w:line="240" w:before="0" w:after="0"/>
        <w:ind w:left="0" w:hanging="0"/>
        <w:contextualSpacing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 w:before="0" w:after="100"/>
        <w:jc w:val="center"/>
        <w:rPr>
          <w:lang w:eastAsia="zh-CN"/>
        </w:rPr>
      </w:pPr>
      <w:r>
        <w:rPr>
          <w:lang w:eastAsia="zh-CN"/>
        </w:rPr>
        <w:t>WT and synthetic IAV segment 5 sequences used in the study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&gt;WT (PR8 strain - EF467822)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CAAAAGCAGGGTAGATAATCACTCACTGAGTGACATCAAAATCATGGCGTCTCAAGGCACCAAACGATCTTACGAACAGATGGAG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TGGAGAACGCCAGAATGCCACTGAAATCAGAGCATCCGTCGGAAAAATGATTGGTGGAATTGGACGATTCTACATCCAAATGTGCAC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ACTCAAACTCAGTGATTATGAGGGACGGTTGATCCAAAACAGCTTAACAATAGAGAGAATGGTGCTCTCTGCTTTTGACGAAAGG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ATAAATACCTTGAAGAACATCCCAGTGCGGGGAAAGATCCTAAGAAAACTGGAGGACCTATATACAGGAGAGTAAACGGAAAGTGGAT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GAACTCATCCTTTATGACAAAGAAGAAATAAGGCGAATCTGGCGCCAAGCTAATAATGGTGACGATGCAACGGCTGGTCTGACTCA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GATCTGGCATTCCAATTTGAATGATGCAACTTATCAGAGGACAAGAGCTCTTGTTCGCACCGGAATGGATCCCAGGATGTGCT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GATGCAAGGTTCAACTCTCCCTAGGAGGTCTGGAGCCGCAGGTGCTGCAGTCAAAGGAGTTGGAACAATGGTGATGGAATTGGTC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CAAACGTGGGATCAATGATCGGAACTTCTGGAGGGGTGAGAATGGACGAAAAACAAGAATTGCTTATGAAAGAATGTGCAACAT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AAAGGGAAATTTCAAACTGCTGCACAAAAAGCAATGATGGATCAAGTGAGAGAGAGCCGGAACCCAGGGAATGCTGAGTTCGAAGA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ACTTTTCTAGCACGGTCTGCACTCATATTGAGAGGGTCGGTTGCTCACAAGTCCTGCCTGCCTGCCTGTGTGTATGGACCTGCCG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CCAGTGGGTACGACTTTGAAAGGGAGGGATACTCTCTAGTCGGAATAGACCCTTTCAGACTGCTTCAAAACAGCCAAGTGTACAGCC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CAGACCAAATGAGAATCCAGCACACAAGAGTCAACTGGTGTGGATGGCATGCCATTCTGCCGCATTTGAAGATCTAAGAGTATTAAG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TCATCAAAGGGACGAAGGTGCTCCCAAGAGGGAAGCTTTCCACTAGAGGAGTTCAAATTGCTTCCAATGAAAATATGGAGACTATGG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CAAGTACACTTGAACTGAGAAGCAGGTACTGGGCCATAAGGACCAGAAGTGGAGGAAACACCAATCAACAGAGGGCATCTGCGGGCC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CAGCATACAACCTACGTTCTCAGTACAGAGAAATCTCCCTTTTGACAGAACAACCATTATGGCAGCATTCAATGGGAATACAGAGGG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ACATCTGACATGAGGACCGAAATCATAAGGATGATGGAAAGTGCAAGACCAGAAGATGTGTCTTTCCAGGGGCGGGGAGTCTTC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TCGGACGAAAAGGCAGCGAGCCCGATCGTGCCTTCCTTTGACATGAGTAATGAAGGATCTTATTTCTTCGGAGACAATGCAGAG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ACGACAATTAAAGAAAAATACCCTTGTTTCT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&gt;CDLR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CAAAAGCAGGGTAGATAATCACTCACTGAGTGACATCAAAATCATGGCGTCCCAAGGCACCAAACGATCTTACGAACAGATGGAG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TGGAGAACGCCAGAATGCCACTGAAATCAGAGCATCCGTCGGAAAAATGATTGGTGGAATTGGACGGTTCTACATTCAAATGTGCAC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ACTCAAACTCAGTGACTATGAAGGACGGTTGATTCAAAACAGCTTAACCATAGAGAGAATGGTCCTCTCTGCTTTTGACGAAAGA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ATAAATACCTTGAAGAACATCCCAGTGCTGGGAAGGATCCTAAGAAAACTGGAGGCCCAATCTACAGGAGGGTAAACGGAAAGTGGAT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GAACTCATTCTGTATGATAAAGAAGAGATAAGGCGGATCTGGAGACAAGCCAATAATGGTGACGATGCAACGGCTGGCCTGACTCA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GATATGGCATTCTAATTTGAATGATGCAACATATCAGAGAACTAGAGCTCTGGTGAGGACCGGAATGGATCCCAGAATGTGCT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GATGCAAGGCTCAACTCTTCCTAGAAGATCAGGTGCAGCAGGTGCTGCCGTCAAAGGAGTTGGGACAATGGTGATGGAATTGGTT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CAAACGAGGGATCAATGATCGGAACTTTTGGAGAGGTGAAAATGGACGGAAAACAAGAATTGCATATGAGAGGATGTGCAACAT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AAAGGAAAATTTCAAACTGCTGCTCAAAAAGCTATGATGGATCAAGTGCGAGAAAGCAGGAATCCAGGGAACGCTGAATTCGAAGA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ACCTTCCTAGCACGGTCTGCACTCATATTGAGAGGGTCTGTTGCACACAAGTCCTGTCTCCCTGCGTGTGTCTATGGTCCGGCGGT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CCAGTGGGTATGATTTTGAGAGAGAGGGGTACTCACTAGTCGGGATAGACCCTTTCAGACTGCTTCAGAACAGCCAAGTGTACAGCC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CAGACCTAATGAAAATCCTGCTCACAAAAGCCAACTAGTGTGGATGGCTTGCCATTCTGCAGCTTTTGAGGATCTAAGGGTATTAAG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TCATAAAAGGGACGAAAGTACTGCCTAGAGGAAAGCTCTCAACAAGAGGAGTCCAAATTGCTTCCAATGAAAACATGGAGACCATG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CAAGTACACTTGAACTGAGGAGCAGATACTGGGCAATAAGGACCCGAAGTGGAGGGAATACCAACCAACAGAGGGCTTCTGCCGGAC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CAGCATCCAACCCACATTTTCAGTGCAGCGAAATCTACCTTTTGACAGAACAACAATCATGGCAGCATTCAATGGCAACACGGAGG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ACATCCGACATGAGGACAGAAATCATCAGGATGATGGAAAGTGCAAGACCCGAAGATGTGTCTTTCCAGGGGCGGGGAGTCTTC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TCGGACGAAAAGGCAGCGAGCCCGATCGTGCCTTCCTTTGACATGAGTAATGAAGGATCTTATTTCTTCGGAGACAATGCAGAG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ACGACAATTAAAGAAAAATACCCTTGTTTCTACT</w:t>
      </w:r>
    </w:p>
    <w:p>
      <w:pPr>
        <w:pStyle w:val="Normal"/>
        <w:spacing w:lineRule="auto" w:line="240" w:before="0" w:after="0"/>
        <w:rPr/>
      </w:pPr>
      <w:r>
        <w:rPr>
          <w:rFonts w:cs="Consolas" w:ascii="Consolas" w:hAnsi="Consolas"/>
          <w:sz w:val="16"/>
          <w:szCs w:val="16"/>
          <w:lang w:eastAsia="zh-CN"/>
        </w:rPr>
        <w:t>&gt;CpG-high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CAAAAGCAGGGTAGATAATCACTCACTGAGTGACATCAAAATCATGGCGTCCCAAGGCACCAAACGATCTTACGAACAGATGGAG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TGGAGAACGCCAGAATGCCACTGAAATCAGAGCATCCGTCGGAAAAATGATTGGTGGAATTGGACGATTTTACATACAAATGTGCAC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ACTAAAACTCAGTGATTACGAAGGACGTTTGATTCAAAACAGTTTAACGATTGAGCGAATGGTTCTTTCGGCATTTGACGAACGA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ACAAATATCTTGAAGAACATCCGAGCGCGGGTAAAGATCCAAAAAAAACTGGAGGACCCATTTATCGACGAGTTAATGGAAAATGGAT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GCGAACTAATACTTTACGACAAAGAAGAAATACGACGAATCTGGCGACAAGCGAACAATGGTGACGACGCGACTGCTGGTCTCACGCA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GATATGGCATTCGAATTTGAACGATGCGACGTATCAGCGAACAAGAGCGCTTGTTCGAACGGGAATGGATCCTCGAATGTGCTC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GATGCAAGGATCGACGCTTCCAAGACGATCGGGTGCTGCGGGAGCCGCGGTTAAAGGAGTAGGAACAATGGTAATGGAATTGGTCC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AAAACGCGGGATAAATGATCGGAACTTTTGGCGAGGTGAAAACGGACGAAAAACACGAATTGCGTATGAAAGAATGTGCAACAT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AAAAGGAAAATTTCAAACCGCGGCGCAAAAAGCAATGATGGATCAAGTTAGAGAGAGCCGTAACCCGGGAAATGCGGAATTTGAAGA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TACGTTTCTTGCGCGTTCGGCGCTCATTTTGAGAGGTTCGGTAGCTCACAAATCATGTCTGCCGGCATGCGTGTATGGACCAGCGG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CGAGCGGTTATGATTTCGAAAGAGAAGGATATTCACTCGTAGGAATAGATCCTTTTCGACTTCTTCAAAACAGCCAAGTATACAGCCT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TCGACCGAATGAAAATCCGGCACATAAAAGTCAACTAGTCTGGATGGCGTGTCATTCAGCGGCGTTTGAAGATCTTCGTGTTTTGAG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TCATAAAAGGAACGAAAGTCCTTCCACGCGGAAAACTTTCGACGCGAGGCGTTCAAATAGCTTCAAACGAAAACATGGAAACGATGG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CGAGTACGCTAGAACTTCGAAGTCGTTACTGGGCGATCAGAACGCGAAGTGGCGGAAATACGAATCAACAAAGAGCGTCGGCCGGAC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TAGTATTCAACCAACGTTTTCGGTGCAGCGAAATCTCCCGTTCGACAGAACGACAATCATGGCGGCATTCAACGGAAACACTGAAG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GAACATCGGACATGCGAACAGAAATTATCCGAATGATGGAAAGTGCGCGACCAGAAGACGTTTCTTTCCAGGGGCGGGGAGTCTTC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TCGGACGAAAAGGCAGCGAGCCCGATCGTGCCTTCCTTTGACATGAGTAATGAAGGATCTTATTTCTTCGGAGACAATGCAGAG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ACGACAATTAAAGAAAAATACCCTTGTTTCT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&gt;UpAH-high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CAAAAGCAGGGTAGATAATCACTCACTGAGTGACATCAAAATCATGGCGTCCCAAGGCACCAAACGATCTTACGAACAGATGGAGA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TGGAGAACGCCAGAATGCCACTGAAATCAGAGCATCCGTCGGAAAAATGATTGGTGGAATCGGCAGATTCTATATACAAATGTGTAC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AACTTAAACTCAGCGACTATGAGGGACGGTTAATACAGAATAGCTTGACTATAGAGAGAATGGTACTATCTGCCTTTGATGAAAGGAG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ATAAGTACCTAGAAGAACACCCTAGTGCCGGTAAAGACCCTAAGAAAACAGGAGGACCTATATATAGGAGAGTCAATGGTAAGTGGAT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GAACTAATCCTATATGATAAAGAAGAAATCAGGAGGATTTGGCGCCAAGCCAACAACGGGGACGATGCCACGGCAGGGCTCACCCA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GATATGGCACTCTAACTTAAATGATGCTACATATCAGAGGACCAGAGCGCTGGTAAGAACGGGTATGGACCCCAGGATGTGCTC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AATGCAAGGCTCTACACTCCCTAGGAGGTCTGGAGCGGCAGGGGCAGCAGTCAAAGGAGTAGGTACCATGGTTATGGAATTGGTTAG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GATTAAGAGAGGTATAAATGACCGTAACTTCTGGAGGGGTGAGAATGGCAGGAAGACTAGAATAGCTTATGAAAGAATGTGTAACAT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TAAAGGCAAATTCCAGACGGCTGCCCAAAAAGCTATGATGGACCAAGTTAGAGAGAGCAGGAACCCAGGCAACGCGGAGTTTGAAGAT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AACCTTTCTAGCCAGGTCCGCCCTTATCTTAAGAGGGTCCGTAGCACATAAGTCCTGCCTACCGGCCTGTGTATATGGACCCGCGG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GCTAGTGGCTATGACTTTGAGAGGGAGGGCTACTCGCTAGTCGGTATCGACCCTTTTAGACTACTACAGAATAGCCAAGTGTACAGCCT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AAGGCCTAATGAGAACCCAGCACATAAGAGCCAGCTGGTCTGGATGGCCTGCCACTCAGCTGCCTTCGAAGATCTAAGAGTATTAAG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TTATTAAAGGTACTAAGGTACTACCTAGAGGTAAGCTATCTACTAGGGGAGTACAAATTGCCTCCAATGAAAATATGGAGACTATGG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CTAGTACCCTCGAACTAAGAAGTAGGTACTGGGCTATAAGGACCAGAAGTGGAGGCAATACCAACCAACAGAGGGCATCGGCTGGCCAA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TAAGTATCCAACCTACATTCTCAGTACAGAGAAATCTACCCTTTGATAGAACTACAATCATGGCAGCCTTTAATGGTAATACCGAGGGC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AGAACATCAGATATGAGGACTGAGATTATAAGGATGATGGAAAGTGCCAGACCAGAAGACGTGTCTTTCCAGGGGCGGGGAGTCTTCGAG</w:t>
      </w:r>
    </w:p>
    <w:p>
      <w:pPr>
        <w:pStyle w:val="Normal"/>
        <w:spacing w:lineRule="auto" w:line="240" w:before="0" w:after="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CTCTCGGACGAAAAGGCAGCGAGCCCGATCGTGCCTTCCTTTGACATGAGTAATGAAGGATCTTATTTCTTCGGAGACAATGCAGAGGAG</w:t>
      </w:r>
    </w:p>
    <w:p>
      <w:pPr>
        <w:pStyle w:val="Normal"/>
        <w:spacing w:before="0" w:after="200"/>
        <w:rPr>
          <w:rFonts w:ascii="Consolas" w:hAnsi="Consolas" w:cs="Consolas"/>
          <w:sz w:val="16"/>
          <w:szCs w:val="16"/>
          <w:lang w:eastAsia="zh-CN"/>
        </w:rPr>
      </w:pPr>
      <w:r>
        <w:rPr>
          <w:rFonts w:cs="Consolas" w:ascii="Consolas" w:hAnsi="Consolas"/>
          <w:sz w:val="16"/>
          <w:szCs w:val="16"/>
          <w:lang w:eastAsia="zh-CN"/>
        </w:rPr>
        <w:t>TACGACAATTAAAGAAAAATACCCTTGTTTCTAC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3:04:00Z</dcterms:created>
  <dc:creator>Peter Simmonds</dc:creator>
  <dc:description/>
  <cp:keywords/>
  <dc:language>en-US</dc:language>
  <cp:lastModifiedBy>Peter Simmonds</cp:lastModifiedBy>
  <dcterms:modified xsi:type="dcterms:W3CDTF">2015-11-04T15:02:00Z</dcterms:modified>
  <cp:revision>2</cp:revision>
  <dc:subject/>
  <dc:title>SUPPLEMENTARY DATA</dc:title>
</cp:coreProperties>
</file>